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1006" w:rsidRDefault="00543301" w:rsidP="00543301">
      <w:pPr>
        <w:pStyle w:val="NormalWeb"/>
        <w:shd w:val="clear" w:color="auto" w:fill="FFFFFF"/>
        <w:spacing w:line="360" w:lineRule="auto"/>
      </w:pPr>
      <w:r>
        <w:rPr>
          <w:rFonts w:ascii="ArialMT" w:hAnsi="ArialMT"/>
        </w:rPr>
        <w:t>TAGTGAACCGTCAGATCGCCTCACACAGGAAACCAGGATTACCGAGGAGGAAAA</w:t>
      </w:r>
      <w:r>
        <w:rPr>
          <w:rFonts w:ascii="ArialMT" w:hAnsi="ArialMT"/>
        </w:rPr>
        <w:t>A</w:t>
      </w:r>
      <w:r>
        <w:rPr>
          <w:rFonts w:ascii="ArialMT" w:hAnsi="ArialMT"/>
        </w:rPr>
        <w:t>AAGCCTTCCTGTGGTGCTCAACTGTGATTCCTTTTCACCATTCACCCTGGATGTTCTCTTCACTGTGGGA</w:t>
      </w:r>
      <w:r>
        <w:rPr>
          <w:rFonts w:ascii="ArialMT" w:hAnsi="ArialMT"/>
          <w:color w:val="BF0000"/>
        </w:rPr>
        <w:t>TGAGGTAGTAGGTTGTATAGTT</w:t>
      </w:r>
      <w:r>
        <w:rPr>
          <w:rFonts w:ascii="ArialMT" w:hAnsi="ArialMT"/>
        </w:rPr>
        <w:t>TTAGGGTCACACCCACCACTGGGAGATAA</w:t>
      </w:r>
      <w:r>
        <w:rPr>
          <w:rFonts w:ascii="ArialMT" w:hAnsi="ArialMT"/>
          <w:color w:val="BF0000"/>
        </w:rPr>
        <w:t>CTATACAATCTACTGTCTTTC</w:t>
      </w:r>
      <w:r>
        <w:rPr>
          <w:rFonts w:ascii="ArialMT" w:hAnsi="ArialMT"/>
        </w:rPr>
        <w:t>CTAACGTGATAGAAAAGTCTGCATCCAGGCGGTCTGATAGAAAGTCAGTTAACTAATTGTACAATATTTAAGATTAACTTGTCTT</w:t>
      </w:r>
      <w:r>
        <w:rPr>
          <w:rFonts w:ascii="ArialMT" w:hAnsi="ArialMT"/>
        </w:rPr>
        <w:t>A</w:t>
      </w:r>
      <w:r>
        <w:rPr>
          <w:rFonts w:ascii="ArialMT" w:hAnsi="ArialMT"/>
        </w:rPr>
        <w:t>AAGAGATGTAGTGCAGCACCTGTTTATGGCCTGGAAATCCCTTAATTTAGAGATCCCGTCTGTAGCCCGTACACTGGATGGGGGTGGGGAAACCTCCTGCTTCTTGTCTTATTTCTCTGTGTCAGAATAAATGTATTTCCCTATTTTGATCCATGCTGATAACCTTATGTTGAAATTCTCTTTCGAAAGAGATTGTACTTTCCATTCCAGAAGAAAACATTGCTCTATCAGAG</w:t>
      </w:r>
      <w:r>
        <w:rPr>
          <w:rFonts w:ascii="ArialMT" w:hAnsi="ArialMT"/>
          <w:color w:val="BF0000"/>
        </w:rPr>
        <w:t>TGAGGTAGTAGATTGTATAGTT</w:t>
      </w:r>
      <w:r>
        <w:rPr>
          <w:rFonts w:ascii="ArialMT" w:hAnsi="ArialMT"/>
          <w:color w:val="5999D3"/>
        </w:rPr>
        <w:t>CTGTTGAATCTCATGG</w:t>
      </w:r>
      <w:r>
        <w:rPr>
          <w:rFonts w:ascii="ArialMT" w:hAnsi="ArialMT"/>
          <w:color w:val="BF0000"/>
        </w:rPr>
        <w:t>CTATACAATCTATTGCCTTCCC</w:t>
      </w:r>
      <w:r>
        <w:rPr>
          <w:rFonts w:ascii="ArialMT" w:hAnsi="ArialMT"/>
        </w:rPr>
        <w:t>TGAGGAGTAGACTTGCTGCATTCCCCTCTTCCATCCAGATGATATTACCCCTCAGAAGAATTAATTTTGACATTTTGTATTTACAGTGGATCCGTTAATCCTCCTGCCCAGCCCTCCTAATCTGGTGACTGAGGACAAACAGGCAGAAGCTGGTGCTAAGCGAAGGGCGGCGGGCCCTCCCGCAGTGCAAGGCCGGGCCTGGCGGGG</w:t>
      </w:r>
      <w:r>
        <w:rPr>
          <w:rFonts w:ascii="ArialMT" w:hAnsi="ArialMT"/>
          <w:color w:val="BF0000"/>
        </w:rPr>
        <w:t>TGAGGTAGTAGGTTGTGTGGTT</w:t>
      </w:r>
      <w:r>
        <w:rPr>
          <w:rFonts w:ascii="ArialMT" w:hAnsi="ArialMT"/>
          <w:color w:val="5999D3"/>
        </w:rPr>
        <w:t>CTGTTGAATCTCATGG</w:t>
      </w:r>
      <w:r>
        <w:rPr>
          <w:rFonts w:ascii="ArialMT" w:hAnsi="ArialMT"/>
          <w:color w:val="BF0000"/>
        </w:rPr>
        <w:t>CTATACAACCTACTGCCTTCCC</w:t>
      </w:r>
      <w:r>
        <w:rPr>
          <w:rFonts w:ascii="ArialMT" w:hAnsi="ArialMT"/>
        </w:rPr>
        <w:t>TGAGGAGCCCAGTGACACGACCCCATGGGAGGGCCGCCCCCTACCTCAGTGACACGACCCCACGGGAGGGCTGCCCCCCACCTCAGTGACCTGCAATTACTTTTAAGTTCCCTTCCATCCAGTCAGATGTTTGACTCCGAGGAGGAAAAAAAGCCTTCCTGTGGTGCTCAACTGTGATTCCTTTTCACCATTCACCCTGGATGTTCTCTTCACTGTGGGA</w:t>
      </w:r>
      <w:r>
        <w:rPr>
          <w:rFonts w:ascii="ArialMT" w:hAnsi="ArialMT"/>
          <w:color w:val="BF0000"/>
        </w:rPr>
        <w:t>TGAGGTAGTAGGTTGTATAGTT</w:t>
      </w:r>
      <w:r>
        <w:rPr>
          <w:rFonts w:ascii="ArialMT" w:hAnsi="ArialMT"/>
        </w:rPr>
        <w:t>TTAGGGTCACACCCACCACTGGGAGATAA</w:t>
      </w:r>
      <w:r>
        <w:rPr>
          <w:rFonts w:ascii="ArialMT" w:hAnsi="ArialMT"/>
          <w:color w:val="BF0000"/>
        </w:rPr>
        <w:t>CTATACAATCTACTGTCTTTC</w:t>
      </w:r>
      <w:r>
        <w:rPr>
          <w:rFonts w:ascii="ArialMT" w:hAnsi="ArialMT"/>
        </w:rPr>
        <w:t>CTAACGTGATAGAAAAGTCTGCATCCAGGCGGTCTGATAGAAAGTCAGTTAACTAATTGTACAATATTTAAGATTAACTTGTCTTAAAGAGATGTAGTGCAGCACCTGTTTATGGCCTGGAAATCCCTTAATTTAGAGATCCCGTCTGTAGCCCGTACACTGGATGGGGGTGGGGAAACCTCCTGCTTCTTGTCTTATTTCTCTGTGTCAGAATAAATGTATTTCCCTATTTTGATCCATGCTGATAACCTTATGTTGAAATTCTCTTTCGAAAGAGATTGTACTTTCCATTCCAGAAGAAAACATTGCTCTATCAGAG</w:t>
      </w:r>
      <w:r>
        <w:rPr>
          <w:rFonts w:ascii="ArialMT" w:hAnsi="ArialMT"/>
          <w:color w:val="BF0000"/>
        </w:rPr>
        <w:t>TGAGGTAGTAGATTGTATAGTT</w:t>
      </w:r>
      <w:r>
        <w:rPr>
          <w:rFonts w:ascii="ArialMT" w:hAnsi="ArialMT"/>
          <w:color w:val="5999D3"/>
        </w:rPr>
        <w:t>CTGTTGAATCTCATGG</w:t>
      </w:r>
      <w:r>
        <w:rPr>
          <w:rFonts w:ascii="ArialMT" w:hAnsi="ArialMT"/>
          <w:color w:val="BF0000"/>
        </w:rPr>
        <w:t>CTATACAATCTATTGCCTTCCC</w:t>
      </w:r>
      <w:r>
        <w:rPr>
          <w:rFonts w:ascii="ArialMT" w:hAnsi="ArialMT"/>
        </w:rPr>
        <w:t>TGAGGAGTAGACTTGCTGCATTCCCCTCTTCCATCCAGATGATATTACCCCTCAGAAGAATTAATTTTGACATTTTGTATTTACAGTGGATCCGTTAATCCTCCTGCCCAGCCCTCCTAATCTGGTGACTGAGGACAAACAGGCAGAAGCTGGTGCTAAGCGAAGGGCGGCGGG</w:t>
      </w:r>
      <w:bookmarkStart w:id="0" w:name="_GoBack"/>
      <w:bookmarkEnd w:id="0"/>
      <w:r>
        <w:rPr>
          <w:rFonts w:ascii="ArialMT" w:hAnsi="ArialMT"/>
        </w:rPr>
        <w:t>CCCTCCCGCAGTGCAAGGCCGGGCCTGGCGGGG</w:t>
      </w:r>
      <w:r>
        <w:rPr>
          <w:rFonts w:ascii="ArialMT" w:hAnsi="ArialMT"/>
          <w:color w:val="BF0000"/>
        </w:rPr>
        <w:t>TGAGGTAGTAGGTTGTGT</w:t>
      </w:r>
    </w:p>
    <w:sectPr w:rsidR="00571006" w:rsidSect="00986B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panose1 w:val="020B0604020202020204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301"/>
    <w:rsid w:val="00040C41"/>
    <w:rsid w:val="001317F0"/>
    <w:rsid w:val="002C6C27"/>
    <w:rsid w:val="00404541"/>
    <w:rsid w:val="004141BD"/>
    <w:rsid w:val="00434FC9"/>
    <w:rsid w:val="00441E57"/>
    <w:rsid w:val="00543301"/>
    <w:rsid w:val="00571006"/>
    <w:rsid w:val="005B7B18"/>
    <w:rsid w:val="005F6E3A"/>
    <w:rsid w:val="00614A0B"/>
    <w:rsid w:val="00763236"/>
    <w:rsid w:val="008504E8"/>
    <w:rsid w:val="008F4870"/>
    <w:rsid w:val="009176C8"/>
    <w:rsid w:val="00986BCE"/>
    <w:rsid w:val="00D3073D"/>
    <w:rsid w:val="00D45239"/>
    <w:rsid w:val="00EB4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684AAB"/>
  <w15:chartTrackingRefBased/>
  <w15:docId w15:val="{E3678F4A-D9AA-7147-A4F6-20946C25F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4330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054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12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10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539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984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9</Words>
  <Characters>1481</Characters>
  <Application>Microsoft Office Word</Application>
  <DocSecurity>0</DocSecurity>
  <Lines>12</Lines>
  <Paragraphs>3</Paragraphs>
  <ScaleCrop>false</ScaleCrop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Zhou</dc:creator>
  <cp:keywords/>
  <dc:description/>
  <cp:lastModifiedBy>Xin Zhou</cp:lastModifiedBy>
  <cp:revision>1</cp:revision>
  <dcterms:created xsi:type="dcterms:W3CDTF">2019-04-14T15:27:00Z</dcterms:created>
  <dcterms:modified xsi:type="dcterms:W3CDTF">2019-04-14T15:31:00Z</dcterms:modified>
</cp:coreProperties>
</file>